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3040" cy="644398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6443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1 | PRLR is a downstream target of circ-CYP24A1_miR-224 axis in decidual cells. (A) Representative picture of Human endometrial stromal cell line (CRL-4003). (B)The expression of IGFBP1 mRNA was detected by RT-PCR. (C) The expression of PRLR was detected in decidual cells transfected with miR-224 inhibitor or co-transfected with miR-224 inhibitor and PRLR siRNA. (D) Quantitative analysis of C. (E) The expression of PRLR was detected in Ishikawa cells transfected with circ-CYP24A1 siRNA or co-transfected with circ-CYP24A1 siRNA and miR-224 inhibitor.(F) Quantitative analysis of E. si-NC: negative control to siRNA, mimic-NC: negative control to biological mimic, inhibitor-NC: negative control to miR-224 inhibitor, (* p &lt;0.05, *** p &lt;0.005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8T02:36:00Z</dcterms:created>
  <dc:creator>微软用户</dc:creator>
  <dc:description/>
  <cp:keywords/>
  <dc:language>en-US</dc:language>
  <cp:lastModifiedBy>微软用户</cp:lastModifiedBy>
  <dcterms:modified xsi:type="dcterms:W3CDTF">2021-12-28T02:36:00Z</dcterms:modified>
  <cp:revision>2</cp:revision>
  <dc:subject/>
  <dc:title/>
</cp:coreProperties>
</file>